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tLeast" w:line="600"/>
        <w:rPr>
          <w:rFonts w:ascii="Times" w:hAnsi="Times" w:cs="Times-Roman;Times"/>
          <w:b/>
          <w:b/>
          <w:bCs/>
          <w:lang w:val="en-US" w:bidi="fr-FR"/>
        </w:rPr>
      </w:pPr>
      <w:r>
        <w:rPr>
          <w:rFonts w:cs="Times" w:ascii="Times" w:hAnsi="Times"/>
          <w:b/>
          <w:lang w:val="en-US"/>
        </w:rPr>
        <w:t xml:space="preserve">Additional file 1. </w:t>
      </w:r>
      <w:r>
        <w:rPr>
          <w:rFonts w:cs="Times-Roman;Times" w:ascii="Times" w:hAnsi="Times"/>
          <w:b/>
          <w:bCs/>
          <w:lang w:val="en-US" w:bidi="fr-FR"/>
        </w:rPr>
        <w:t>Statistical study of protein expression between two conditions (CA4 d15 calli and CA10 d15 calli).</w:t>
      </w:r>
    </w:p>
    <w:p>
      <w:pPr>
        <w:pStyle w:val="Normal"/>
        <w:widowControl w:val="false"/>
        <w:autoSpaceDE w:val="false"/>
        <w:spacing w:lineRule="atLeast" w:line="600"/>
        <w:rPr>
          <w:rFonts w:ascii="Times" w:hAnsi="Times" w:cs="Times-Roman;Times"/>
          <w:bCs/>
          <w:lang w:val="en-US" w:bidi="fr-FR"/>
        </w:rPr>
      </w:pPr>
      <w:r>
        <w:rPr>
          <w:rFonts w:cs="Times-Roman;Times" w:ascii="Times" w:hAnsi="Times"/>
          <w:bCs/>
          <w:lang w:val="en-US" w:bidi="fr-FR"/>
        </w:rPr>
        <w:t>Only the 33 protein spots which expression is statistical different between the two conditions is shown (Anova &lt; 0.05 and fold &gt; 1.5). The Fold is the average normalized volumes ratio between these two conditions.</w:t>
      </w:r>
    </w:p>
    <w:p>
      <w:pPr>
        <w:pStyle w:val="Normal"/>
        <w:rPr>
          <w:rFonts w:ascii="Times" w:hAnsi="Times" w:cs="Times-Roman;Times"/>
          <w:bCs/>
          <w:lang w:val="en-US" w:bidi="fr-FR"/>
        </w:rPr>
      </w:pPr>
      <w:r>
        <w:rPr>
          <w:rFonts w:cs="Times-Roman;Times" w:ascii="Times" w:hAnsi="Times"/>
          <w:bCs/>
          <w:lang w:val="en-US" w:bidi="fr-FR"/>
        </w:rPr>
      </w:r>
    </w:p>
    <w:tbl>
      <w:tblPr>
        <w:tblW w:w="770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0"/>
        <w:gridCol w:w="1620"/>
        <w:gridCol w:w="1380"/>
        <w:gridCol w:w="1600"/>
        <w:gridCol w:w="1720"/>
      </w:tblGrid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Spot Nu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Anova (p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Fold</w:t>
            </w:r>
          </w:p>
        </w:tc>
        <w:tc>
          <w:tcPr>
            <w:tcW w:w="3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Average Normalised Volumes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CA4 d15 call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CA10 d15 calli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,467E-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,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72089,5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841256,591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000E-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32825,01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02729,396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,933E-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,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23080,96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25428,55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8,000E-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,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3002,58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47930,683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,726E-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,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93120,67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37786,632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000E-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,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78475,30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88108,69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,000E-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,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79107,72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13841,453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000E-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,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78201,22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01958,027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000E-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,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89735,62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09238,165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100E-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,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140822,65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424695,263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,000E-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,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7813,67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61563,569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,525E-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,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31124,58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84147,996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,229E-0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7811,61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37792,256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8,000E-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60050,7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23658,192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,000E-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8838,6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7342,444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000E-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82019,29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45211,606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,000E-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881070,2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56203,298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,000E-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00924,17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70275,367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,000E-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012981,96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838515,749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,000E-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42949,94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71022,877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,000E-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35530,30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23389,798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,000E-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394930,5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473176,195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200E-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34972,4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14634,549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,000E-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54688,90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846698,015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100E-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479535,81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015084,842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615E-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092337,54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451486,507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,000E-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869277,00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433466,366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,000E-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228159,98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595755,763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,000E-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61263,03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58861,832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000E-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3758,66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3952,156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,000E-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77258,6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77532,638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,000E-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895317,19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966342,064</w:t>
            </w:r>
          </w:p>
        </w:tc>
      </w:tr>
      <w:tr>
        <w:trPr>
          <w:trHeight w:val="24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,000E-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,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26558,4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75760,3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Palatino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Palatino" w:hAnsi="Times New Roman;Palatino" w:eastAsia="Times New Roman;Palatino" w:cs="Times New Roman;Palatino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12:21:00Z</dcterms:created>
  <dc:creator>Kodja Hippolyte</dc:creator>
  <dc:description/>
  <cp:keywords/>
  <dc:language>en-US</dc:language>
  <cp:lastModifiedBy>Kodja Hippolyte</cp:lastModifiedBy>
  <dcterms:modified xsi:type="dcterms:W3CDTF">2010-04-22T12:21:00Z</dcterms:modified>
  <cp:revision>3</cp:revision>
  <dc:subject/>
  <dc:title>Spot Number</dc:title>
</cp:coreProperties>
</file>